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92B" w:rsidRPr="0032392B" w:rsidRDefault="00F87BCA" w:rsidP="00CD7ED8">
      <w:pPr>
        <w:jc w:val="both"/>
        <w:rPr>
          <w:rFonts w:ascii="Times New Roman" w:hAnsi="Times New Roman" w:cs="Times New Roman"/>
          <w:sz w:val="22"/>
          <w:szCs w:val="22"/>
        </w:rPr>
      </w:pPr>
      <w:r w:rsidRPr="00E373E4">
        <w:rPr>
          <w:b/>
        </w:rPr>
        <w:t>Table S6</w:t>
      </w:r>
    </w:p>
    <w:tbl>
      <w:tblPr>
        <w:tblStyle w:val="LightShading"/>
        <w:tblW w:w="10031" w:type="dxa"/>
        <w:tblInd w:w="-456" w:type="dxa"/>
        <w:tblLayout w:type="fixed"/>
        <w:tblLook w:val="0420"/>
      </w:tblPr>
      <w:tblGrid>
        <w:gridCol w:w="4503"/>
        <w:gridCol w:w="1701"/>
        <w:gridCol w:w="850"/>
        <w:gridCol w:w="1418"/>
        <w:gridCol w:w="1559"/>
      </w:tblGrid>
      <w:tr w:rsidR="0032392B" w:rsidRPr="0032392B" w:rsidTr="003435C5">
        <w:trPr>
          <w:cnfStyle w:val="100000000000"/>
          <w:trHeight w:val="422"/>
        </w:trPr>
        <w:tc>
          <w:tcPr>
            <w:tcW w:w="4503" w:type="dxa"/>
            <w:tcBorders>
              <w:bottom w:val="single" w:sz="4" w:space="0" w:color="auto"/>
            </w:tcBorders>
            <w:hideMark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bookmarkStart w:id="0" w:name="_GoBack" w:colFirst="3" w:colLast="3"/>
            <w:r w:rsidRPr="0032392B">
              <w:rPr>
                <w:rFonts w:ascii="Times New Roman" w:hAnsi="Times New Roman" w:cs="Times New Roman"/>
                <w:sz w:val="22"/>
                <w:szCs w:val="22"/>
              </w:rPr>
              <w:t>Annotation term</w:t>
            </w:r>
          </w:p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sz w:val="22"/>
                <w:szCs w:val="22"/>
              </w:rPr>
              <w:t>GO ID</w:t>
            </w:r>
          </w:p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sz w:val="22"/>
                <w:szCs w:val="22"/>
              </w:rPr>
              <w:t>No of ge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sz w:val="22"/>
                <w:szCs w:val="22"/>
              </w:rPr>
              <w:t>Fold Enrich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sz w:val="22"/>
                <w:szCs w:val="22"/>
              </w:rPr>
              <w:t xml:space="preserve">Corrected </w:t>
            </w:r>
            <w:r w:rsidRPr="0032392B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32392B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32392B" w:rsidRPr="0032392B" w:rsidTr="003435C5">
        <w:trPr>
          <w:cnfStyle w:val="000000100000"/>
          <w:trHeight w:val="264"/>
        </w:trPr>
        <w:tc>
          <w:tcPr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-day thermal stress</w:t>
            </w:r>
          </w:p>
        </w:tc>
      </w:tr>
      <w:tr w:rsidR="0032392B" w:rsidRPr="0032392B" w:rsidTr="003435C5">
        <w:trPr>
          <w:trHeight w:val="268"/>
        </w:trPr>
        <w:tc>
          <w:tcPr>
            <w:tcW w:w="4503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ateral inhib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463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4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</w:tr>
      <w:tr w:rsidR="0032392B" w:rsidRPr="0032392B" w:rsidTr="003435C5">
        <w:trPr>
          <w:cnfStyle w:val="000000100000"/>
          <w:trHeight w:val="288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Response to UV-B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10224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.4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</w:tr>
      <w:tr w:rsidR="0032392B" w:rsidRPr="0032392B" w:rsidTr="003435C5">
        <w:trPr>
          <w:trHeight w:val="279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Response to salicylic acid stimulus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09751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.15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8</w:t>
            </w:r>
          </w:p>
        </w:tc>
      </w:tr>
      <w:tr w:rsidR="0032392B" w:rsidRPr="0032392B" w:rsidTr="003435C5">
        <w:trPr>
          <w:cnfStyle w:val="000000100000"/>
          <w:trHeight w:val="285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issue regener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42246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68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7</w:t>
            </w:r>
          </w:p>
        </w:tc>
      </w:tr>
      <w:tr w:rsidR="0032392B" w:rsidRPr="0032392B" w:rsidTr="003435C5">
        <w:trPr>
          <w:trHeight w:val="27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Receptor cell differenti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60113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42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8</w:t>
            </w:r>
          </w:p>
        </w:tc>
      </w:tr>
      <w:tr w:rsidR="0032392B" w:rsidRPr="0032392B" w:rsidTr="003435C5">
        <w:trPr>
          <w:cnfStyle w:val="000000100000"/>
          <w:trHeight w:val="26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MP</w:t>
            </w:r>
            <w:proofErr w:type="spellEnd"/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metabolic process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46058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3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6</w:t>
            </w:r>
          </w:p>
        </w:tc>
      </w:tr>
      <w:tr w:rsidR="0032392B" w:rsidRPr="0032392B" w:rsidTr="003435C5">
        <w:trPr>
          <w:trHeight w:val="271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echanoreceptor differenti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42490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3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8</w:t>
            </w:r>
          </w:p>
        </w:tc>
      </w:tr>
      <w:tr w:rsidR="0032392B" w:rsidRPr="0032392B" w:rsidTr="003435C5">
        <w:trPr>
          <w:cnfStyle w:val="000000100000"/>
          <w:trHeight w:val="275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Protein </w:t>
            </w:r>
            <w:proofErr w:type="spellStart"/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ddylation</w:t>
            </w:r>
            <w:proofErr w:type="spellEnd"/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45116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29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2</w:t>
            </w:r>
          </w:p>
        </w:tc>
      </w:tr>
      <w:tr w:rsidR="0032392B" w:rsidRPr="0032392B" w:rsidTr="003435C5">
        <w:trPr>
          <w:trHeight w:val="25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rotein import into nucleus, docking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00059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5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29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7</w:t>
            </w:r>
          </w:p>
        </w:tc>
      </w:tr>
      <w:tr w:rsidR="0032392B" w:rsidRPr="0032392B" w:rsidTr="003435C5">
        <w:trPr>
          <w:cnfStyle w:val="000000100000"/>
          <w:trHeight w:val="275"/>
        </w:trPr>
        <w:tc>
          <w:tcPr>
            <w:tcW w:w="4503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etermination of left/right symme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O:00073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</w:tr>
      <w:tr w:rsidR="0032392B" w:rsidRPr="0032392B" w:rsidTr="003435C5">
        <w:trPr>
          <w:trHeight w:val="261"/>
        </w:trPr>
        <w:tc>
          <w:tcPr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-day thermal stress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ne H4 acetyl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9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0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-</w:t>
            </w:r>
            <w:proofErr w:type="spellStart"/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phore</w:t>
            </w:r>
            <w:proofErr w:type="spellEnd"/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nkage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8298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E-12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tosynthetic electron transport in photosystem II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772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-10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tosynthetic electron transport chai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767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13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ory perception of smell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608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1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tic spindle elong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0022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2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dle elong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231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2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fate determin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tabs>
                <w:tab w:val="left" w:pos="88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1709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5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termination of left/right symmetry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368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1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thelial tube morphogene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605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392B" w:rsidRPr="0032392B" w:rsidRDefault="0032392B" w:rsidP="003435C5">
            <w:pPr>
              <w:ind w:right="-537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</w:tr>
      <w:tr w:rsidR="0032392B" w:rsidRPr="0032392B" w:rsidTr="003435C5">
        <w:trPr>
          <w:cnfStyle w:val="000000100000"/>
          <w:trHeight w:val="243"/>
        </w:trPr>
        <w:tc>
          <w:tcPr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trient stress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imidine base catabolic proce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2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5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al electron transport, succinate to ubiquinone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121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9</w:t>
            </w:r>
          </w:p>
        </w:tc>
      </w:tr>
      <w:tr w:rsidR="0032392B" w:rsidRPr="0032392B" w:rsidTr="003435C5">
        <w:trPr>
          <w:trHeight w:val="243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-</w:t>
            </w:r>
            <w:proofErr w:type="spellStart"/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phore</w:t>
            </w:r>
            <w:proofErr w:type="spellEnd"/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inkage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8298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9E-19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tic spindle elong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0022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47745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dle elongation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231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47745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icle coating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901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833639</w:t>
            </w:r>
          </w:p>
        </w:tc>
      </w:tr>
      <w:tr w:rsidR="0032392B" w:rsidRPr="0032392B" w:rsidTr="003435C5">
        <w:trPr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amine stimulus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4075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900207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generation of precursor metabolites and energy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467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216994</w:t>
            </w:r>
          </w:p>
        </w:tc>
      </w:tr>
      <w:tr w:rsidR="0032392B" w:rsidRPr="0032392B" w:rsidTr="003435C5">
        <w:trPr>
          <w:trHeight w:val="26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mosensory behavior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635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717727</w:t>
            </w:r>
          </w:p>
        </w:tc>
      </w:tr>
      <w:tr w:rsidR="0032392B" w:rsidRPr="0032392B" w:rsidTr="003435C5">
        <w:trPr>
          <w:cnfStyle w:val="000000100000"/>
          <w:trHeight w:val="407"/>
        </w:trPr>
        <w:tc>
          <w:tcPr>
            <w:tcW w:w="4503" w:type="dxa"/>
          </w:tcPr>
          <w:p w:rsidR="0032392B" w:rsidRPr="0032392B" w:rsidRDefault="0032392B" w:rsidP="003435C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tube size</w:t>
            </w:r>
          </w:p>
        </w:tc>
        <w:tc>
          <w:tcPr>
            <w:tcW w:w="1701" w:type="dxa"/>
          </w:tcPr>
          <w:p w:rsidR="0032392B" w:rsidRPr="0032392B" w:rsidRDefault="0032392B" w:rsidP="003435C5">
            <w:pPr>
              <w:tabs>
                <w:tab w:val="left" w:pos="493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5150</w:t>
            </w:r>
          </w:p>
        </w:tc>
        <w:tc>
          <w:tcPr>
            <w:tcW w:w="850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559" w:type="dxa"/>
          </w:tcPr>
          <w:p w:rsidR="0032392B" w:rsidRPr="0032392B" w:rsidRDefault="0032392B" w:rsidP="003435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239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014985</w:t>
            </w:r>
          </w:p>
        </w:tc>
      </w:tr>
      <w:bookmarkEnd w:id="0"/>
    </w:tbl>
    <w:p w:rsidR="00C579FC" w:rsidRPr="0032392B" w:rsidRDefault="00C579FC" w:rsidP="00CD7ED8">
      <w:pPr>
        <w:rPr>
          <w:rFonts w:ascii="Times New Roman" w:hAnsi="Times New Roman" w:cs="Times New Roman"/>
          <w:sz w:val="22"/>
          <w:szCs w:val="22"/>
        </w:rPr>
      </w:pPr>
    </w:p>
    <w:sectPr w:rsidR="00C579FC" w:rsidRPr="0032392B" w:rsidSect="0032392B">
      <w:pgSz w:w="11900" w:h="16840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>
    <w:useFELayout/>
  </w:compat>
  <w:rsids>
    <w:rsidRoot w:val="0032392B"/>
    <w:rsid w:val="00203A31"/>
    <w:rsid w:val="00281515"/>
    <w:rsid w:val="002D3A27"/>
    <w:rsid w:val="0032392B"/>
    <w:rsid w:val="003435C5"/>
    <w:rsid w:val="00385C44"/>
    <w:rsid w:val="003F4E4B"/>
    <w:rsid w:val="00462D33"/>
    <w:rsid w:val="0095748D"/>
    <w:rsid w:val="00C579FC"/>
    <w:rsid w:val="00CD7ED8"/>
    <w:rsid w:val="00F87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39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39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1</Words>
  <Characters>1608</Characters>
  <Application>Microsoft Office Word</Application>
  <DocSecurity>0</DocSecurity>
  <Lines>13</Lines>
  <Paragraphs>3</Paragraphs>
  <ScaleCrop>false</ScaleCrop>
  <Company>University of Queensland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9</cp:revision>
  <cp:lastPrinted>2014-10-24T03:03:00Z</cp:lastPrinted>
  <dcterms:created xsi:type="dcterms:W3CDTF">2013-09-03T11:50:00Z</dcterms:created>
  <dcterms:modified xsi:type="dcterms:W3CDTF">2014-11-13T19:39:00Z</dcterms:modified>
</cp:coreProperties>
</file>